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30723" w14:textId="50E2A72A" w:rsidR="00976812" w:rsidRDefault="00D104F8" w:rsidP="009768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Pr="00D104F8">
        <w:rPr>
          <w:rFonts w:ascii="Times New Roman" w:hAnsi="Times New Roman" w:cs="Times New Roman"/>
          <w:sz w:val="24"/>
          <w:szCs w:val="24"/>
          <w:lang w:val="en-US"/>
        </w:rPr>
        <w:t>Egger’s test examining potential publication bi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104F8" w14:paraId="5C22F8C4" w14:textId="77777777" w:rsidTr="00D104F8">
        <w:tc>
          <w:tcPr>
            <w:tcW w:w="8296" w:type="dxa"/>
          </w:tcPr>
          <w:p w14:paraId="3566D7CB" w14:textId="77777777" w:rsidR="00D104F8" w:rsidRDefault="00D104F8" w:rsidP="00D104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D6D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gger’s test based on studies related to length of stay</w:t>
            </w:r>
          </w:p>
          <w:p w14:paraId="1AE622F8" w14:textId="77777777" w:rsidR="00770191" w:rsidRPr="002D6D55" w:rsidRDefault="00770191" w:rsidP="00D104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28FA7BF" w14:textId="20F42263" w:rsidR="00D104F8" w:rsidRDefault="00D104F8" w:rsidP="00770191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D55">
              <w:rPr>
                <w:rFonts w:ascii="Times New Roman" w:hAnsi="Times New Roman" w:cs="Times New Roman"/>
                <w:sz w:val="24"/>
                <w:szCs w:val="24"/>
              </w:rPr>
              <w:t>Test for Funnel Plot Asymmetry: t = 2.9856, df = 8, p = 0.0175</w:t>
            </w:r>
            <w:r w:rsidR="0077019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D6D55">
              <w:rPr>
                <w:rFonts w:ascii="Times New Roman" w:hAnsi="Times New Roman" w:cs="Times New Roman"/>
                <w:sz w:val="24"/>
                <w:szCs w:val="24"/>
              </w:rPr>
              <w:t>Limit Estimate (as sei -&gt; 0):   b = 0.7920 (CI: 0.0827, 1.5013)</w:t>
            </w:r>
          </w:p>
        </w:tc>
      </w:tr>
      <w:tr w:rsidR="00D104F8" w14:paraId="70E8FED4" w14:textId="77777777" w:rsidTr="00D104F8">
        <w:tc>
          <w:tcPr>
            <w:tcW w:w="8296" w:type="dxa"/>
          </w:tcPr>
          <w:p w14:paraId="44AE61C1" w14:textId="77777777" w:rsidR="00D104F8" w:rsidRDefault="00D104F8" w:rsidP="009768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4F8" w14:paraId="4AE1428A" w14:textId="77777777" w:rsidTr="00770191">
        <w:trPr>
          <w:trHeight w:val="1169"/>
        </w:trPr>
        <w:tc>
          <w:tcPr>
            <w:tcW w:w="8296" w:type="dxa"/>
          </w:tcPr>
          <w:p w14:paraId="70F141ED" w14:textId="77777777" w:rsidR="00770191" w:rsidRDefault="00D104F8" w:rsidP="00D104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D6D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gger’s test based on studies related to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or heart failure hospitalizations</w:t>
            </w:r>
          </w:p>
          <w:p w14:paraId="78409E26" w14:textId="77777777" w:rsidR="00770191" w:rsidRDefault="00770191" w:rsidP="00D10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41DBD0" w14:textId="727B1E26" w:rsidR="00D104F8" w:rsidRPr="00976812" w:rsidRDefault="00D104F8" w:rsidP="00D1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812">
              <w:rPr>
                <w:rFonts w:ascii="Times New Roman" w:hAnsi="Times New Roman" w:cs="Times New Roman"/>
                <w:sz w:val="24"/>
                <w:szCs w:val="24"/>
              </w:rPr>
              <w:t>Test for Funnel Plot Asymmetry: t = 1.3568, df = 16, p = 0.1937</w:t>
            </w:r>
          </w:p>
          <w:p w14:paraId="3585036D" w14:textId="62000BDE" w:rsidR="00D104F8" w:rsidRDefault="00D104F8" w:rsidP="00770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812">
              <w:rPr>
                <w:rFonts w:ascii="Times New Roman" w:hAnsi="Times New Roman" w:cs="Times New Roman"/>
                <w:sz w:val="24"/>
                <w:szCs w:val="24"/>
              </w:rPr>
              <w:t>Limit Estimate (as sei -&gt; 0):   b = 1.4410 (CI: 1.1362, 1.7458)</w:t>
            </w:r>
          </w:p>
        </w:tc>
      </w:tr>
    </w:tbl>
    <w:p w14:paraId="7B6C46C9" w14:textId="77777777" w:rsidR="00D104F8" w:rsidRPr="00976812" w:rsidRDefault="00D104F8" w:rsidP="00976812">
      <w:pPr>
        <w:rPr>
          <w:rFonts w:ascii="Times New Roman" w:hAnsi="Times New Roman" w:cs="Times New Roman"/>
          <w:sz w:val="24"/>
          <w:szCs w:val="24"/>
        </w:rPr>
      </w:pPr>
    </w:p>
    <w:p w14:paraId="4D870912" w14:textId="77777777" w:rsidR="002D6D55" w:rsidRPr="002D6D55" w:rsidRDefault="002D6D55" w:rsidP="002D6D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97FE8E" w14:textId="77777777" w:rsidR="002D6D55" w:rsidRPr="002D6D55" w:rsidRDefault="002D6D55"/>
    <w:sectPr w:rsidR="002D6D55" w:rsidRPr="002D6D55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D55"/>
    <w:rsid w:val="002D6D55"/>
    <w:rsid w:val="004F5BE7"/>
    <w:rsid w:val="006B3D91"/>
    <w:rsid w:val="00770191"/>
    <w:rsid w:val="009668FB"/>
    <w:rsid w:val="00976812"/>
    <w:rsid w:val="00AD0C2A"/>
    <w:rsid w:val="00D104F8"/>
    <w:rsid w:val="00E43ABA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A6C1C"/>
  <w15:chartTrackingRefBased/>
  <w15:docId w15:val="{B1348424-155D-4FE1-A39B-81A8BD8E3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D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D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D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D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D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D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D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D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D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D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D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6D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D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6D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D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D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5</cp:revision>
  <dcterms:created xsi:type="dcterms:W3CDTF">2024-08-19T19:44:00Z</dcterms:created>
  <dcterms:modified xsi:type="dcterms:W3CDTF">2024-08-19T19:54:00Z</dcterms:modified>
</cp:coreProperties>
</file>